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8EE" w:rsidRPr="004942E5" w:rsidRDefault="00A068EE" w:rsidP="00A068EE">
      <w:pPr>
        <w:wordWrap/>
        <w:adjustRightInd w:val="0"/>
        <w:spacing w:line="480" w:lineRule="auto"/>
        <w:rPr>
          <w:rFonts w:ascii="Times New Roman" w:eastAsia="바탕" w:hAnsi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S</w:t>
      </w:r>
      <w:r w:rsidR="00404E01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4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Table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.</w:t>
      </w:r>
      <w:proofErr w:type="gramEnd"/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Logistic regression analysis to predict risk of 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high</w:t>
      </w:r>
      <w:r w:rsidRPr="004942E5">
        <w:rPr>
          <w:rFonts w:ascii="Times New Roman" w:eastAsia="바탕" w:hAnsi="Times New Roman"/>
          <w:b/>
          <w:bCs/>
          <w:color w:val="000000"/>
          <w:kern w:val="0"/>
          <w:sz w:val="22"/>
        </w:rPr>
        <w:t xml:space="preserve">-frequency 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h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earing impairment in the Korean female </w:t>
      </w:r>
      <w:r w:rsidR="00404E01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adult population</w:t>
      </w:r>
      <w:bookmarkStart w:id="0" w:name="_GoBack"/>
      <w:bookmarkEnd w:id="0"/>
    </w:p>
    <w:tbl>
      <w:tblPr>
        <w:tblStyle w:val="a3"/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724"/>
        <w:gridCol w:w="1725"/>
        <w:gridCol w:w="1725"/>
        <w:gridCol w:w="1724"/>
        <w:gridCol w:w="1725"/>
        <w:gridCol w:w="1725"/>
      </w:tblGrid>
      <w:tr w:rsidR="00A068EE" w:rsidRPr="004942E5" w:rsidTr="000F7EF9">
        <w:tc>
          <w:tcPr>
            <w:tcW w:w="6568" w:type="dxa"/>
            <w:gridSpan w:val="3"/>
          </w:tcPr>
          <w:p w:rsidR="00A068EE" w:rsidRPr="004942E5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449" w:type="dxa"/>
            <w:gridSpan w:val="2"/>
          </w:tcPr>
          <w:p w:rsidR="00A068EE" w:rsidRPr="004942E5" w:rsidRDefault="00A068EE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942E5">
              <w:rPr>
                <w:rFonts w:ascii="Times New Roman" w:hAnsi="Times New Roman" w:cs="Times New Roman"/>
                <w:b/>
                <w:szCs w:val="20"/>
              </w:rPr>
              <w:t>U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ivariable</w:t>
            </w:r>
            <w:proofErr w:type="spellEnd"/>
          </w:p>
        </w:tc>
        <w:tc>
          <w:tcPr>
            <w:tcW w:w="3450" w:type="dxa"/>
            <w:gridSpan w:val="2"/>
          </w:tcPr>
          <w:p w:rsidR="00A068EE" w:rsidRPr="004942E5" w:rsidRDefault="00A068EE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ultivariable</w:t>
            </w:r>
          </w:p>
        </w:tc>
      </w:tr>
      <w:tr w:rsidR="00A068EE" w:rsidRPr="004942E5" w:rsidTr="000F7EF9">
        <w:tc>
          <w:tcPr>
            <w:tcW w:w="3119" w:type="dxa"/>
          </w:tcPr>
          <w:p w:rsidR="00A068EE" w:rsidRPr="004942E5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24" w:type="dxa"/>
          </w:tcPr>
          <w:p w:rsidR="00A068EE" w:rsidRPr="004942E5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(Weighted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   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2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634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698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A068EE" w:rsidRPr="004942E5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Impaired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(Weighted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   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289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382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A068EE" w:rsidRPr="004942E5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OR (95% CI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A068EE" w:rsidRPr="00AC475A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 xml:space="preserve">40.5 ± 0.2 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64.2 ± 0.4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15 (1.14–1.16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4 (1.13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16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A068EE" w:rsidRPr="006659B6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urrent smoking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7.8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5.0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62 (0.45–0.86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23 (0.77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95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656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eavy alcohol use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3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9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85 (0.53–1.35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844</w:t>
            </w:r>
          </w:p>
        </w:tc>
        <w:tc>
          <w:tcPr>
            <w:tcW w:w="1725" w:type="dxa"/>
          </w:tcPr>
          <w:p w:rsidR="00A068EE" w:rsidRPr="00EA5C4C" w:rsidRDefault="00A068EE" w:rsidP="00044C1A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25" w:type="dxa"/>
          </w:tcPr>
          <w:p w:rsidR="00A068EE" w:rsidRPr="00EA5C4C" w:rsidRDefault="00A068EE" w:rsidP="00044C1A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A068EE" w:rsidRPr="00AC475A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ollege graduation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6.2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.7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07 (0.05–0.09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39 (0.27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0.57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A068EE" w:rsidRPr="00AC475A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Occupational noise exposure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7.4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8.0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10 (0.84–1.45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845</w:t>
            </w:r>
          </w:p>
        </w:tc>
        <w:tc>
          <w:tcPr>
            <w:tcW w:w="1725" w:type="dxa"/>
          </w:tcPr>
          <w:p w:rsidR="00A068EE" w:rsidRPr="00EA5C4C" w:rsidRDefault="00A068EE" w:rsidP="00044C1A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25" w:type="dxa"/>
          </w:tcPr>
          <w:p w:rsidR="00A068EE" w:rsidRPr="00EA5C4C" w:rsidRDefault="00A068EE" w:rsidP="00044C1A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EA5C4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A5C4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3.0 ± 0.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4.2 ± 0.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9 (1.07–1.11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6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3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ypertension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9.8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3.5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7.06 (5.95–8.38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6 (0.85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32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Diabetes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.2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4.3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5.12 (3.98–6.58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72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39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Total serum cholesterol, mg/</w:t>
            </w:r>
            <w:proofErr w:type="spellStart"/>
            <w:r w:rsidRPr="00EA5C4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5.8 ± 0.6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97.6 ± 0.9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1 (1.00–1.01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99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0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446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Serum vitamin D, ng/mL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5.9 ± 0.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.2 ± 0.2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7 (1.05–1.08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1 (0.99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2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416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EA5C4C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proofErr w:type="gramEnd"/>
            <w:r w:rsidRPr="00EA5C4C">
              <w:rPr>
                <w:rFonts w:ascii="Times New Roman" w:hAnsi="Times New Roman" w:cs="Times New Roman"/>
                <w:szCs w:val="20"/>
              </w:rPr>
              <w:t xml:space="preserve"> &lt; 60 ml/min/1.73 m</w:t>
            </w:r>
            <w:r w:rsidRPr="00CE735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F201D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8.2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9.10 (6.31–13.13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63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59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A068EE" w:rsidRPr="00823A60" w:rsidTr="000F7EF9">
        <w:tc>
          <w:tcPr>
            <w:tcW w:w="3119" w:type="dxa"/>
          </w:tcPr>
          <w:p w:rsidR="00A068EE" w:rsidRPr="00CE7353" w:rsidRDefault="00A068EE" w:rsidP="000F7EF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E7353">
              <w:rPr>
                <w:rFonts w:ascii="Times New Roman" w:eastAsiaTheme="minorEastAsia" w:hAnsi="Times New Roman" w:cs="Times New Roman"/>
                <w:noProof w:val="0"/>
                <w:szCs w:val="20"/>
              </w:rPr>
              <w:t>Rheumatoid arthritis (%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F201D">
              <w:rPr>
                <w:rFonts w:ascii="Times New Roman" w:hAnsi="Times New Roman" w:cs="Times New Roman"/>
                <w:szCs w:val="18"/>
              </w:rPr>
              <w:t>1.7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.6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2.81 (2.01–3.93)</w:t>
            </w:r>
          </w:p>
        </w:tc>
        <w:tc>
          <w:tcPr>
            <w:tcW w:w="1724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8 (0.68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42)</w:t>
            </w:r>
          </w:p>
        </w:tc>
        <w:tc>
          <w:tcPr>
            <w:tcW w:w="1725" w:type="dxa"/>
          </w:tcPr>
          <w:p w:rsidR="00A068EE" w:rsidRPr="00EA5C4C" w:rsidRDefault="00A068EE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</w:tbl>
    <w:p w:rsidR="00A068EE" w:rsidRPr="00EA5C4C" w:rsidRDefault="00A068EE" w:rsidP="00A068E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EA5C4C">
        <w:rPr>
          <w:rFonts w:ascii="Times New Roman" w:eastAsia="바탕" w:hAnsi="Times New Roman"/>
          <w:bCs/>
          <w:color w:val="000000"/>
          <w:kern w:val="0"/>
          <w:sz w:val="16"/>
          <w:szCs w:val="16"/>
        </w:rPr>
        <w:t xml:space="preserve">Continuous variables are expressed as mean </w:t>
      </w:r>
      <w:r w:rsidRPr="00EA5C4C">
        <w:rPr>
          <w:rFonts w:ascii="Times New Roman" w:hAnsi="Times New Roman" w:cs="Times New Roman"/>
          <w:sz w:val="16"/>
          <w:szCs w:val="16"/>
        </w:rPr>
        <w:t>± standard error of the mean.</w:t>
      </w:r>
    </w:p>
    <w:p w:rsidR="00A068EE" w:rsidRPr="00EA5C4C" w:rsidRDefault="00A068EE" w:rsidP="00A068EE">
      <w:pPr>
        <w:widowControl/>
        <w:wordWrap/>
        <w:autoSpaceDE/>
        <w:autoSpaceDN/>
        <w:spacing w:line="240" w:lineRule="auto"/>
      </w:pPr>
      <w:proofErr w:type="spellStart"/>
      <w:proofErr w:type="gramStart"/>
      <w:r w:rsidRPr="00EA5C4C">
        <w:rPr>
          <w:rFonts w:ascii="Times New Roman" w:hAnsi="Times New Roman" w:cs="Times New Roman"/>
          <w:sz w:val="16"/>
          <w:szCs w:val="16"/>
        </w:rPr>
        <w:t>eGFR</w:t>
      </w:r>
      <w:proofErr w:type="spellEnd"/>
      <w:proofErr w:type="gramEnd"/>
      <w:r w:rsidRPr="00EA5C4C">
        <w:rPr>
          <w:rFonts w:ascii="Times New Roman" w:hAnsi="Times New Roman" w:cs="Times New Roman"/>
          <w:sz w:val="16"/>
          <w:szCs w:val="16"/>
        </w:rPr>
        <w:t xml:space="preserve">: estimated glomerular filtration rate; “Heavy alcohol use”: consuming alcohol more than four times per week during the month before the interview; </w:t>
      </w:r>
      <w:r w:rsidRPr="00EA5C4C">
        <w:rPr>
          <w:rFonts w:ascii="Times New Roman" w:eastAsia="맑은 고딕" w:hAnsi="Times New Roman" w:cs="Times New Roman"/>
          <w:sz w:val="16"/>
          <w:szCs w:val="16"/>
        </w:rPr>
        <w:t>‟Occupational noise exposure”: a history of &gt;3 months of loud noise at work that required speaking in a loud voice to be heard.</w:t>
      </w:r>
    </w:p>
    <w:p w:rsidR="00A068EE" w:rsidRPr="00D15847" w:rsidRDefault="00A068EE" w:rsidP="00A068EE">
      <w:pPr>
        <w:widowControl/>
        <w:wordWrap/>
        <w:autoSpaceDE/>
        <w:autoSpaceDN/>
        <w:spacing w:line="240" w:lineRule="auto"/>
      </w:pPr>
    </w:p>
    <w:p w:rsidR="00C7248F" w:rsidRPr="00A068EE" w:rsidRDefault="00C7248F"/>
    <w:sectPr w:rsidR="00C7248F" w:rsidRPr="00A068EE" w:rsidSect="006440C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A43" w:rsidRDefault="00C00A43" w:rsidP="00044C1A">
      <w:pPr>
        <w:spacing w:after="0" w:line="240" w:lineRule="auto"/>
      </w:pPr>
      <w:r>
        <w:separator/>
      </w:r>
    </w:p>
  </w:endnote>
  <w:endnote w:type="continuationSeparator" w:id="0">
    <w:p w:rsidR="00C00A43" w:rsidRDefault="00C00A43" w:rsidP="00044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A43" w:rsidRDefault="00C00A43" w:rsidP="00044C1A">
      <w:pPr>
        <w:spacing w:after="0" w:line="240" w:lineRule="auto"/>
      </w:pPr>
      <w:r>
        <w:separator/>
      </w:r>
    </w:p>
  </w:footnote>
  <w:footnote w:type="continuationSeparator" w:id="0">
    <w:p w:rsidR="00C00A43" w:rsidRDefault="00C00A43" w:rsidP="00044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8EE"/>
    <w:rsid w:val="00044C1A"/>
    <w:rsid w:val="00404E01"/>
    <w:rsid w:val="00A068EE"/>
    <w:rsid w:val="00A858EA"/>
    <w:rsid w:val="00C00A43"/>
    <w:rsid w:val="00C7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8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A068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068EE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044C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C1A"/>
  </w:style>
  <w:style w:type="paragraph" w:styleId="a5">
    <w:name w:val="footer"/>
    <w:basedOn w:val="a"/>
    <w:link w:val="Char0"/>
    <w:uiPriority w:val="99"/>
    <w:unhideWhenUsed/>
    <w:rsid w:val="00044C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C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8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A068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068EE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044C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C1A"/>
  </w:style>
  <w:style w:type="paragraph" w:styleId="a5">
    <w:name w:val="footer"/>
    <w:basedOn w:val="a"/>
    <w:link w:val="Char0"/>
    <w:uiPriority w:val="99"/>
    <w:unhideWhenUsed/>
    <w:rsid w:val="00044C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3</cp:revision>
  <dcterms:created xsi:type="dcterms:W3CDTF">2016-10-01T04:01:00Z</dcterms:created>
  <dcterms:modified xsi:type="dcterms:W3CDTF">2016-10-04T00:05:00Z</dcterms:modified>
</cp:coreProperties>
</file>